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7FBD7" w14:textId="211C74C8" w:rsidR="00297D60" w:rsidRPr="009416CE" w:rsidRDefault="00297D60" w:rsidP="00297D60">
      <w:r w:rsidRPr="00B970F3">
        <w:t xml:space="preserve">Table </w:t>
      </w:r>
      <w:r>
        <w:t>S4</w:t>
      </w:r>
      <w:r w:rsidRPr="00B970F3">
        <w:t xml:space="preserve">. Unigenes of candidate </w:t>
      </w:r>
      <w:r w:rsidRPr="009416CE">
        <w:t>ionotropic receptors</w:t>
      </w:r>
      <w:r w:rsidRPr="00B970F3">
        <w:t xml:space="preserve"> in </w:t>
      </w:r>
      <w:r w:rsidR="00C72665" w:rsidRPr="00C72665">
        <w:rPr>
          <w:i/>
          <w:color w:val="141413"/>
          <w:szCs w:val="21"/>
        </w:rPr>
        <w:t>Halyomorpha</w:t>
      </w:r>
      <w:r w:rsidRPr="00B970F3">
        <w:rPr>
          <w:i/>
          <w:color w:val="141413"/>
          <w:szCs w:val="21"/>
        </w:rPr>
        <w:t xml:space="preserve"> halys</w:t>
      </w:r>
    </w:p>
    <w:tbl>
      <w:tblPr>
        <w:tblW w:w="1393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1634"/>
        <w:gridCol w:w="808"/>
        <w:gridCol w:w="795"/>
        <w:gridCol w:w="969"/>
        <w:gridCol w:w="706"/>
        <w:gridCol w:w="1116"/>
        <w:gridCol w:w="6601"/>
      </w:tblGrid>
      <w:tr w:rsidR="00297D60" w:rsidRPr="005F79BE" w14:paraId="11504C6D" w14:textId="77777777" w:rsidTr="009C35A1">
        <w:trPr>
          <w:trHeight w:val="270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2DD7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5690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Unigene referenc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BAC3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length</w:t>
            </w:r>
          </w:p>
          <w:p w14:paraId="5D36AC9F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(nt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2B2D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ORF</w:t>
            </w:r>
          </w:p>
          <w:p w14:paraId="4A4A27E7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(aa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987F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EFDE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TMD</w:t>
            </w:r>
          </w:p>
          <w:p w14:paraId="607DE62C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(No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0D9C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E_value</w:t>
            </w:r>
          </w:p>
        </w:tc>
        <w:tc>
          <w:tcPr>
            <w:tcW w:w="6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FB88" w14:textId="77777777" w:rsidR="00297D60" w:rsidRPr="005F79BE" w:rsidRDefault="00297D60" w:rsidP="00754E65">
            <w:pPr>
              <w:jc w:val="both"/>
              <w:rPr>
                <w:rFonts w:eastAsia="宋体"/>
                <w:b/>
                <w:color w:val="000000"/>
                <w:sz w:val="21"/>
                <w:szCs w:val="21"/>
              </w:rPr>
            </w:pPr>
            <w:r w:rsidRPr="005F79BE">
              <w:rPr>
                <w:rFonts w:eastAsia="宋体"/>
                <w:b/>
                <w:color w:val="000000"/>
                <w:sz w:val="21"/>
                <w:szCs w:val="21"/>
              </w:rPr>
              <w:t>Best blastx hit</w:t>
            </w:r>
          </w:p>
        </w:tc>
      </w:tr>
      <w:tr w:rsidR="00297D60" w:rsidRPr="005F79BE" w14:paraId="68B4B839" w14:textId="77777777" w:rsidTr="009C35A1">
        <w:trPr>
          <w:trHeight w:val="270"/>
        </w:trPr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B80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25a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DAD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1930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D62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959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904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93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909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DAE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E2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7A8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7865.1 PREDICTED: glutamate receptor 4 [Halyomorpha halys]</w:t>
            </w:r>
          </w:p>
        </w:tc>
      </w:tr>
      <w:tr w:rsidR="00297D60" w:rsidRPr="005F79BE" w14:paraId="4896EBAD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80C4B3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8a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AAEFF3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942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680858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64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B8EF1D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86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5DFC93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386C6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A452D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3B0BA3C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4775.1 PREDICTED: glutamate receptor ionotropic, kainate 3 [Halyomorpha halys]</w:t>
            </w:r>
          </w:p>
        </w:tc>
      </w:tr>
      <w:tr w:rsidR="00297D60" w:rsidRPr="005F79BE" w14:paraId="346A1473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0DC1DBE" w14:textId="2DA0AEA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41c</w:t>
            </w:r>
            <w:r w:rsidR="00C11A6B">
              <w:rPr>
                <w:rFonts w:eastAsia="宋体"/>
                <w:sz w:val="21"/>
                <w:szCs w:val="21"/>
              </w:rPr>
              <w:t>.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76DF05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1110.Contig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FA93BA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12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A62429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64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6A2962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66CEB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16764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35C3D25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89206.1 PREDICTED: glutamate receptor ionotropic, NMDA 2C-like [Halyomorpha halys]</w:t>
            </w:r>
          </w:p>
        </w:tc>
      </w:tr>
      <w:tr w:rsidR="00297D60" w:rsidRPr="005F79BE" w14:paraId="7BE592E6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49F515F" w14:textId="060F83AF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9</w:t>
            </w:r>
            <w:r w:rsidRPr="005F79BE">
              <w:rPr>
                <w:rFonts w:eastAsia="宋体"/>
                <w:sz w:val="21"/>
                <w:szCs w:val="21"/>
              </w:rPr>
              <w:t>2</w:t>
            </w:r>
            <w:r w:rsidR="00F403DC">
              <w:rPr>
                <w:rFonts w:eastAsia="宋体"/>
                <w:sz w:val="21"/>
                <w:szCs w:val="21"/>
              </w:rPr>
              <w:t>a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F01A24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406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CBC0FF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95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5BCF56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63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D1E801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25349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5E97B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23EDFBE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83840.1 PREDICTED: glutamate receptor 2-like [Halyomorpha halys]</w:t>
            </w:r>
          </w:p>
        </w:tc>
      </w:tr>
      <w:tr w:rsidR="00297D60" w:rsidRPr="005F79BE" w14:paraId="22A2F458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141746C" w14:textId="29FBC95A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75b.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71C183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541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BDAE78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91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7F0FA3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62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2BADC9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5ADDFA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68FB9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5889342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7787.1 PREDICTED: uncharacterized protein LOC106681790 [Halyomorpha halys]</w:t>
            </w:r>
          </w:p>
        </w:tc>
      </w:tr>
      <w:tr w:rsidR="00297D60" w:rsidRPr="005F79BE" w14:paraId="6D63ECCD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0849993" w14:textId="2CB1F246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A0492C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2713.Contig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C8028E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02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BAEC1E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62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A51583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B210A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355B8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21058FA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7380.1 PREDICTED: glutamate [NMDA] receptor subunit 1 isoform X1 [Halyomorpha halys]</w:t>
            </w:r>
          </w:p>
        </w:tc>
      </w:tr>
      <w:tr w:rsidR="00297D60" w:rsidRPr="005F79BE" w14:paraId="291FE39A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D806218" w14:textId="5A97A07D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41c.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14002A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133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FB32CB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26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7C6629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61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0C0D7B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11FEB9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9E83A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0C2CAE1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89210.1 PREDICTED: glutamate receptor ionotropic, kainate 5-like [Halyomorpha halys]</w:t>
            </w:r>
          </w:p>
        </w:tc>
      </w:tr>
      <w:tr w:rsidR="00297D60" w:rsidRPr="005F79BE" w14:paraId="6F9EF11F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76B61B6" w14:textId="6FEE037D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84a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D9069F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1603.Contig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3F1E2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03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875633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60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A6BF7A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B0927E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4D698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69D6C70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5356.1 PREDICTED: glutamate receptor 2-like isoform X1 [Halyomorpha halys]</w:t>
            </w:r>
          </w:p>
        </w:tc>
      </w:tr>
      <w:tr w:rsidR="00297D60" w:rsidRPr="005F79BE" w14:paraId="53954306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F952354" w14:textId="4BD58E2C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7</w:t>
            </w:r>
            <w:r w:rsidR="00F403DC">
              <w:rPr>
                <w:rFonts w:eastAsia="宋体"/>
                <w:sz w:val="21"/>
                <w:szCs w:val="21"/>
              </w:rPr>
              <w:t>5h.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7792B1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746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77594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84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3A850D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95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B32C28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55D1D7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3F499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26F657D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92011.1 PREDICTED: uncharacterized protein LOC106690927 [Halyomorpha halys]</w:t>
            </w:r>
          </w:p>
        </w:tc>
      </w:tr>
      <w:tr w:rsidR="00297D60" w:rsidRPr="005F79BE" w14:paraId="5B0D5316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0392E8C" w14:textId="4B86DD4D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75h.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CBB83E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433.Contig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0BF327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90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1FFF65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8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39B46A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6F2014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27083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7D73B5A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92011.1 PREDICTED: uncharacterized protein LOC106690927 [Halyomorpha halys]</w:t>
            </w:r>
          </w:p>
        </w:tc>
      </w:tr>
      <w:tr w:rsidR="00297D60" w:rsidRPr="005F79BE" w14:paraId="4CB3A88F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BC844B1" w14:textId="6A7501AD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7</w:t>
            </w:r>
            <w:r w:rsidR="00612DCD">
              <w:rPr>
                <w:rFonts w:eastAsia="宋体"/>
                <w:sz w:val="21"/>
                <w:szCs w:val="21"/>
              </w:rPr>
              <w:t>5</w:t>
            </w:r>
            <w:r w:rsidR="009C35A1">
              <w:rPr>
                <w:rFonts w:eastAsia="宋体"/>
                <w:sz w:val="21"/>
                <w:szCs w:val="21"/>
              </w:rPr>
              <w:t>d.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D00096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5188.Contig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5766D3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86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B49CAC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5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8F4F35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826EE6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948A9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0595539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1321.1 PREDICTED: uncharacterized protein LOC106677745 [Halyomorpha halys]</w:t>
            </w:r>
          </w:p>
        </w:tc>
      </w:tr>
      <w:tr w:rsidR="00297D60" w:rsidRPr="005F79BE" w14:paraId="7EAA2FD9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3564959" w14:textId="37A1A2D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F403DC">
              <w:rPr>
                <w:rFonts w:eastAsia="宋体"/>
                <w:sz w:val="21"/>
                <w:szCs w:val="21"/>
              </w:rPr>
              <w:t>7</w:t>
            </w:r>
            <w:r w:rsidR="009C35A1">
              <w:rPr>
                <w:rFonts w:eastAsia="宋体"/>
                <w:sz w:val="21"/>
                <w:szCs w:val="21"/>
              </w:rPr>
              <w:t>6b</w:t>
            </w:r>
            <w:r w:rsidR="00F403DC">
              <w:rPr>
                <w:rFonts w:eastAsia="宋体"/>
                <w:sz w:val="21"/>
                <w:szCs w:val="21"/>
              </w:rPr>
              <w:t>.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048952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606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B8FC1E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38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50DA91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4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81D5EE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CDB10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30E65B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6A5FF79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8031.1 PREDICTED: glutamate receptor ionotropic, delta-2 [Halyomorpha halys]</w:t>
            </w:r>
          </w:p>
        </w:tc>
      </w:tr>
      <w:tr w:rsidR="00297D60" w:rsidRPr="005F79BE" w14:paraId="0229A970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F76285F" w14:textId="62ACBEA0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lastRenderedPageBreak/>
              <w:t>HhalIR</w:t>
            </w:r>
            <w:r w:rsidR="00BF0662">
              <w:rPr>
                <w:rFonts w:eastAsia="宋体"/>
                <w:sz w:val="21"/>
                <w:szCs w:val="21"/>
              </w:rPr>
              <w:t>75d.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2F770C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4544.Contig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9AF030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83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3A12D60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1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FA9281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7734BD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30BF4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1227210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3860.1 PREDICTED: glutamate receptor ionotropic, kainate 4-like [Halyomorpha halys]</w:t>
            </w:r>
          </w:p>
        </w:tc>
      </w:tr>
      <w:tr w:rsidR="00297D60" w:rsidRPr="005F79BE" w14:paraId="0A7F5AEC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355D627" w14:textId="5748037E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8E3AB9">
              <w:rPr>
                <w:rFonts w:eastAsia="宋体"/>
                <w:sz w:val="21"/>
                <w:szCs w:val="21"/>
              </w:rPr>
              <w:t>93a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F054CF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829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965A1E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59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B01DBE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8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15E592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9003F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F4F4C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665FF67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80554.1 PREDICTED: glutamate receptor ionotropic, delta-1 [Halyomorpha halys]</w:t>
            </w:r>
          </w:p>
        </w:tc>
      </w:tr>
      <w:tr w:rsidR="00297D60" w:rsidRPr="005F79BE" w14:paraId="26434891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2CFD6D7" w14:textId="63A0F739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520A30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A71DE6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804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D6E0FA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92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125A50C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3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DD9D27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86BCF7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03A0F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5543D4B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93095.1 PREDICTED: uncharacterized protein LOC106691745 isoform X1 [Halyomorpha halys]</w:t>
            </w:r>
          </w:p>
        </w:tc>
      </w:tr>
      <w:tr w:rsidR="00297D60" w:rsidRPr="005F79BE" w14:paraId="3C294B54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E43BA57" w14:textId="6DD9B3EE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612DCD">
              <w:rPr>
                <w:rFonts w:eastAsia="宋体"/>
                <w:sz w:val="21"/>
                <w:szCs w:val="21"/>
              </w:rPr>
              <w:t>68a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750896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4036.Contig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7B305C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83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9F0D42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0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70856A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Full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F1271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76C40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4A4B0C7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83158.1 PREDICTED: glutamate receptor ionotropic, delta-2 [Halyomorpha halys]</w:t>
            </w:r>
          </w:p>
        </w:tc>
      </w:tr>
      <w:tr w:rsidR="00297D60" w:rsidRPr="005F79BE" w14:paraId="2BEEB27E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D5162C0" w14:textId="6E392736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A769C6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6464E5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5808.Contig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23863B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14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0855D32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9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F921BB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3E1D3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F28EE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746042C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9734.1 PREDICTED: uncharacterized protein LOC106683043 [Halyomorpha halys]</w:t>
            </w:r>
          </w:p>
        </w:tc>
      </w:tr>
      <w:tr w:rsidR="00297D60" w:rsidRPr="005F79BE" w14:paraId="5D3F24C9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F424949" w14:textId="332B312D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1E4A3D">
              <w:rPr>
                <w:rFonts w:eastAsia="宋体"/>
                <w:sz w:val="21"/>
                <w:szCs w:val="21"/>
              </w:rPr>
              <w:t>75f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2D027A9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833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325E37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16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F94730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6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D0D6D6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72A88C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CEAA1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.00E-167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545F0B3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81565.1 PREDICTED: uncharacterized protein LOC106684160 [Halyomorpha halys]</w:t>
            </w:r>
          </w:p>
        </w:tc>
      </w:tr>
      <w:tr w:rsidR="00297D60" w:rsidRPr="005F79BE" w14:paraId="1F4D4E53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A731600" w14:textId="3982C533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1E4A3D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C1FD5D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CL2713.Contig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C5A884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19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82A94A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4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494F55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944F5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1B47C7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2416F1F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7380.1 PREDICTED: glutamate [NMDA] receptor subunit 1 isoform X1 [Halyomorpha halys]</w:t>
            </w:r>
          </w:p>
        </w:tc>
      </w:tr>
      <w:tr w:rsidR="00297D60" w:rsidRPr="005F79BE" w14:paraId="2347EEE3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3C28577" w14:textId="48D63BB3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1E4A3D">
              <w:rPr>
                <w:rFonts w:eastAsia="宋体"/>
                <w:sz w:val="21"/>
                <w:szCs w:val="21"/>
              </w:rPr>
              <w:t>75b.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88712B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245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0E6440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03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5CCBE3C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4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4EE4E72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,3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544164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17515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49999077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7125.1 PREDICTED: uncharacterized protein LOC106681363 [Halyomorpha halys]</w:t>
            </w:r>
          </w:p>
        </w:tc>
      </w:tr>
      <w:tr w:rsidR="00297D60" w:rsidRPr="005F79BE" w14:paraId="2B8A09C7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9A44326" w14:textId="54F4C583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2</w:t>
            </w:r>
            <w:r w:rsidR="001E4A3D">
              <w:rPr>
                <w:rFonts w:eastAsia="宋体"/>
                <w:sz w:val="21"/>
                <w:szCs w:val="21"/>
              </w:rPr>
              <w:t>1a.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DB0C39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1618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14D9B2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08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694612B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1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047DCE1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F16FA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54C07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2A697A6A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91746.1 PREDICTED: uncharacterized protein LOC106690730 [Halyomorpha halys]</w:t>
            </w:r>
          </w:p>
        </w:tc>
      </w:tr>
      <w:tr w:rsidR="00297D60" w:rsidRPr="005F79BE" w14:paraId="128BC557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9A5E5E4" w14:textId="31E19808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2</w:t>
            </w:r>
            <w:r w:rsidR="001E4A3D">
              <w:rPr>
                <w:rFonts w:eastAsia="宋体"/>
                <w:sz w:val="21"/>
                <w:szCs w:val="21"/>
              </w:rPr>
              <w:t>1a.2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C714A6D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2562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140EEF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4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31C82D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82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7D4A81C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,3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441F598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777D4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.00E-128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300D8A9F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91746.1 PREDICTED: uncharacterized protein LOC106690730 [Halyomorpha halys]</w:t>
            </w:r>
          </w:p>
        </w:tc>
      </w:tr>
      <w:tr w:rsidR="00297D60" w:rsidRPr="005F79BE" w14:paraId="3BBE81A3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71E4A56" w14:textId="54958685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</w:t>
            </w:r>
            <w:r w:rsidR="001E4A3D">
              <w:rPr>
                <w:rFonts w:eastAsia="宋体"/>
                <w:sz w:val="21"/>
                <w:szCs w:val="21"/>
              </w:rPr>
              <w:t>60f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01693C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1286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D2FADD3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469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292C7FE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5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B327E2E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,3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B1F8154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B14C7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.00E-08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36CEEF4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03738808.1 PREDICTED: glutamate receptor ionotropic, kainate 2-like [Galendromus occidentalis]</w:t>
            </w:r>
          </w:p>
        </w:tc>
      </w:tr>
      <w:tr w:rsidR="00297D60" w:rsidRPr="005F79BE" w14:paraId="77E642B2" w14:textId="77777777" w:rsidTr="009C35A1">
        <w:trPr>
          <w:trHeight w:val="270"/>
        </w:trPr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68013F2" w14:textId="4A8706B2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HhalIR5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A89FA9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Unigene202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5E4360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37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14:paraId="7D4B844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24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51E7FCB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5',3' lost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196D16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7A8C69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1.00E-68</w:t>
            </w:r>
          </w:p>
        </w:tc>
        <w:tc>
          <w:tcPr>
            <w:tcW w:w="6601" w:type="dxa"/>
            <w:shd w:val="clear" w:color="auto" w:fill="auto"/>
            <w:noWrap/>
            <w:vAlign w:val="center"/>
            <w:hideMark/>
          </w:tcPr>
          <w:p w14:paraId="78693A15" w14:textId="77777777" w:rsidR="00297D60" w:rsidRPr="005F79BE" w:rsidRDefault="00297D60" w:rsidP="00754E65">
            <w:pPr>
              <w:jc w:val="both"/>
              <w:rPr>
                <w:rFonts w:eastAsia="宋体"/>
                <w:sz w:val="21"/>
                <w:szCs w:val="21"/>
              </w:rPr>
            </w:pPr>
            <w:r w:rsidRPr="005F79BE">
              <w:rPr>
                <w:rFonts w:eastAsia="宋体"/>
                <w:sz w:val="21"/>
                <w:szCs w:val="21"/>
              </w:rPr>
              <w:t>XP_014279731.1 PREDICTED: probable glutamate receptor [Halyomorpha halys]</w:t>
            </w:r>
          </w:p>
        </w:tc>
      </w:tr>
    </w:tbl>
    <w:p w14:paraId="3E71BB32" w14:textId="77777777" w:rsidR="007C3A89" w:rsidRPr="00297D60" w:rsidRDefault="007C3A89"/>
    <w:sectPr w:rsidR="007C3A89" w:rsidRPr="00297D60" w:rsidSect="00297D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2CFF55" w14:textId="77777777" w:rsidR="00BA2CD2" w:rsidRDefault="00BA2CD2" w:rsidP="00297D60">
      <w:r>
        <w:separator/>
      </w:r>
    </w:p>
  </w:endnote>
  <w:endnote w:type="continuationSeparator" w:id="0">
    <w:p w14:paraId="66E9FB83" w14:textId="77777777" w:rsidR="00BA2CD2" w:rsidRDefault="00BA2CD2" w:rsidP="00297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5C2FA" w14:textId="77777777" w:rsidR="00BA2CD2" w:rsidRDefault="00BA2CD2" w:rsidP="00297D60">
      <w:r>
        <w:separator/>
      </w:r>
    </w:p>
  </w:footnote>
  <w:footnote w:type="continuationSeparator" w:id="0">
    <w:p w14:paraId="6E4F4193" w14:textId="77777777" w:rsidR="00BA2CD2" w:rsidRDefault="00BA2CD2" w:rsidP="00297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441E"/>
    <w:rsid w:val="000F25F7"/>
    <w:rsid w:val="00166845"/>
    <w:rsid w:val="001E4A3D"/>
    <w:rsid w:val="00203969"/>
    <w:rsid w:val="00297D60"/>
    <w:rsid w:val="00487375"/>
    <w:rsid w:val="00520A30"/>
    <w:rsid w:val="0053441E"/>
    <w:rsid w:val="005F79BE"/>
    <w:rsid w:val="00612DCD"/>
    <w:rsid w:val="006A53EE"/>
    <w:rsid w:val="007C3A89"/>
    <w:rsid w:val="008E3AB9"/>
    <w:rsid w:val="009C35A1"/>
    <w:rsid w:val="00A31EE5"/>
    <w:rsid w:val="00A769C6"/>
    <w:rsid w:val="00BA2CD2"/>
    <w:rsid w:val="00BF0662"/>
    <w:rsid w:val="00C11A6B"/>
    <w:rsid w:val="00C72665"/>
    <w:rsid w:val="00D25062"/>
    <w:rsid w:val="00D7535B"/>
    <w:rsid w:val="00F4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FB970"/>
  <w15:chartTrackingRefBased/>
  <w15:docId w15:val="{971A2BE9-13B8-4A52-8152-B9559AF1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D6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D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sun dongdong</cp:lastModifiedBy>
  <cp:revision>16</cp:revision>
  <dcterms:created xsi:type="dcterms:W3CDTF">2019-09-05T09:10:00Z</dcterms:created>
  <dcterms:modified xsi:type="dcterms:W3CDTF">2020-05-18T02:41:00Z</dcterms:modified>
</cp:coreProperties>
</file>